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6EF" w:rsidRPr="006666AA" w:rsidRDefault="002156EF" w:rsidP="002156EF">
      <w:pPr>
        <w:autoSpaceDE w:val="0"/>
        <w:autoSpaceDN w:val="0"/>
        <w:adjustRightInd w:val="0"/>
        <w:spacing w:after="0" w:line="240" w:lineRule="auto"/>
        <w:ind w:left="-709" w:right="-427"/>
        <w:rPr>
          <w:rFonts w:ascii="Times New Roman" w:hAnsi="Times New Roman"/>
          <w:sz w:val="24"/>
          <w:szCs w:val="24"/>
          <w:lang w:val="en-US"/>
        </w:rPr>
      </w:pPr>
      <w:r w:rsidRPr="006666AA">
        <w:rPr>
          <w:rFonts w:ascii="Times New Roman" w:hAnsi="Times New Roman"/>
          <w:b/>
          <w:sz w:val="24"/>
          <w:szCs w:val="24"/>
          <w:lang w:val="en-US"/>
        </w:rPr>
        <w:t xml:space="preserve">Supplementary Table 1. </w:t>
      </w:r>
      <w:r w:rsidRPr="006666AA">
        <w:rPr>
          <w:rFonts w:ascii="Times New Roman" w:hAnsi="Times New Roman"/>
          <w:sz w:val="24"/>
          <w:szCs w:val="24"/>
          <w:lang w:val="en-US"/>
        </w:rPr>
        <w:t xml:space="preserve">GC–MS analysis of the essential oil </w:t>
      </w:r>
      <w:r w:rsidRPr="006666AA">
        <w:rPr>
          <w:rFonts w:ascii="Times New Roman" w:hAnsi="Times New Roman"/>
          <w:i/>
          <w:sz w:val="24"/>
          <w:szCs w:val="24"/>
          <w:lang w:val="en-US"/>
        </w:rPr>
        <w:t xml:space="preserve">Origanum vulgare </w:t>
      </w:r>
      <w:r w:rsidRPr="006666AA">
        <w:rPr>
          <w:rFonts w:ascii="Times New Roman" w:hAnsi="Times New Roman"/>
          <w:sz w:val="24"/>
          <w:szCs w:val="24"/>
          <w:lang w:val="en-US"/>
        </w:rPr>
        <w:t>L.</w:t>
      </w:r>
    </w:p>
    <w:p w:rsidR="002156EF" w:rsidRPr="006666AA" w:rsidRDefault="002156EF" w:rsidP="002156E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8916" w:type="dxa"/>
        <w:tblInd w:w="-3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6013"/>
        <w:gridCol w:w="1343"/>
      </w:tblGrid>
      <w:tr w:rsidR="002156EF" w:rsidRPr="006666AA" w:rsidTr="00947C2B">
        <w:trPr>
          <w:trHeight w:val="31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eaks</w:t>
            </w:r>
          </w:p>
        </w:tc>
        <w:tc>
          <w:tcPr>
            <w:tcW w:w="6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nstituents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rea (%)</w:t>
            </w:r>
            <w:r w:rsidRPr="006666A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2156EF" w:rsidRPr="006666AA" w:rsidTr="00947C2B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-hexanon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</w:tr>
      <w:tr w:rsidR="002156EF" w:rsidRPr="006666AA" w:rsidTr="00947C2B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- hexanone, 3,3-dimethy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2156EF" w:rsidRPr="006666AA" w:rsidTr="00947C2B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thanone 1-(3-ethyloxirany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</w:tr>
      <w:tr w:rsidR="002156EF" w:rsidRPr="006666AA" w:rsidTr="00947C2B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α</w:t>
            </w: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thujen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</w:tr>
      <w:tr w:rsidR="002156EF" w:rsidRPr="006666AA" w:rsidTr="00947C2B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α</w:t>
            </w: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 pinen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</w:tr>
      <w:tr w:rsidR="002156EF" w:rsidRPr="006666AA" w:rsidTr="00947C2B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icyclo[2.2.1]heptane, 2,2 dimethyl-3-methy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2156EF" w:rsidRPr="006666AA" w:rsidTr="00947C2B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-hexen-2-on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</w:tr>
      <w:tr w:rsidR="002156EF" w:rsidRPr="006666AA" w:rsidTr="00947C2B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β-pinen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</w:tr>
      <w:tr w:rsidR="002156EF" w:rsidRPr="006666AA" w:rsidTr="00947C2B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yrcen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</w:tr>
      <w:tr w:rsidR="002156EF" w:rsidRPr="006666AA" w:rsidTr="00947C2B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seudolimonen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</w:tr>
      <w:tr w:rsidR="002156EF" w:rsidRPr="006666AA" w:rsidTr="00947C2B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α-terpinen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</w:tr>
      <w:tr w:rsidR="002156EF" w:rsidRPr="006666AA" w:rsidTr="00947C2B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σ-cymo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.50</w:t>
            </w:r>
          </w:p>
        </w:tc>
      </w:tr>
      <w:tr w:rsidR="002156EF" w:rsidRPr="006666AA" w:rsidTr="00947C2B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monen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</w:tr>
      <w:tr w:rsidR="002156EF" w:rsidRPr="006666AA" w:rsidTr="00947C2B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ucalypto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</w:tr>
      <w:tr w:rsidR="002156EF" w:rsidRPr="006666AA" w:rsidTr="00947C2B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y-</w:t>
            </w: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erpinen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.78</w:t>
            </w:r>
          </w:p>
        </w:tc>
      </w:tr>
      <w:tr w:rsidR="002156EF" w:rsidRPr="006666AA" w:rsidTr="00947C2B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naloo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85</w:t>
            </w:r>
          </w:p>
        </w:tc>
      </w:tr>
      <w:tr w:rsidR="002156EF" w:rsidRPr="006666AA" w:rsidTr="00947C2B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ymolmethyleth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</w:tr>
      <w:tr w:rsidR="002156EF" w:rsidRPr="006666AA" w:rsidTr="00947C2B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netho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</w:tr>
      <w:tr w:rsidR="002156EF" w:rsidRPr="006666AA" w:rsidTr="00947C2B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ymo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82</w:t>
            </w:r>
          </w:p>
        </w:tc>
      </w:tr>
      <w:tr w:rsidR="002156EF" w:rsidRPr="006666AA" w:rsidTr="00947C2B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rvacro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4.42</w:t>
            </w:r>
          </w:p>
        </w:tc>
      </w:tr>
      <w:tr w:rsidR="002156EF" w:rsidRPr="006666AA" w:rsidTr="00947C2B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ryophyllene (E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</w:tr>
      <w:tr w:rsidR="002156EF" w:rsidRPr="006666AA" w:rsidTr="00947C2B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ryophyllene oxid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</w:tr>
    </w:tbl>
    <w:p w:rsidR="002156EF" w:rsidRPr="006666AA" w:rsidRDefault="002156EF" w:rsidP="002156EF">
      <w:pPr>
        <w:spacing w:line="240" w:lineRule="auto"/>
        <w:rPr>
          <w:rFonts w:ascii="Times New Roman" w:hAnsi="Times New Roman"/>
          <w:sz w:val="18"/>
          <w:szCs w:val="18"/>
          <w:lang w:val="en-US"/>
        </w:rPr>
      </w:pPr>
      <w:r w:rsidRPr="006666AA">
        <w:rPr>
          <w:rFonts w:ascii="Times New Roman" w:hAnsi="Times New Roman"/>
          <w:sz w:val="36"/>
          <w:szCs w:val="36"/>
          <w:vertAlign w:val="subscript"/>
          <w:lang w:val="en-US"/>
        </w:rPr>
        <w:t>*</w:t>
      </w:r>
      <w:r w:rsidRPr="006666AA">
        <w:rPr>
          <w:rFonts w:ascii="Times New Roman" w:hAnsi="Times New Roman"/>
          <w:sz w:val="18"/>
          <w:szCs w:val="18"/>
          <w:lang w:val="en-US"/>
        </w:rPr>
        <w:t>- The quantification of the constituents was obtained after normalizing the areas of each detected constituent, expressed as a percentage area (%).</w:t>
      </w:r>
    </w:p>
    <w:p w:rsidR="002156EF" w:rsidRPr="006666AA" w:rsidRDefault="002156EF" w:rsidP="002156EF">
      <w:pPr>
        <w:autoSpaceDE w:val="0"/>
        <w:autoSpaceDN w:val="0"/>
        <w:adjustRightInd w:val="0"/>
        <w:spacing w:after="0" w:line="360" w:lineRule="auto"/>
        <w:jc w:val="both"/>
        <w:rPr>
          <w:rFonts w:ascii="AdvTT5235d5a9" w:hAnsi="AdvTT5235d5a9" w:cs="AdvTT5235d5a9"/>
          <w:sz w:val="13"/>
          <w:szCs w:val="13"/>
          <w:lang w:val="en-US"/>
        </w:rPr>
      </w:pPr>
      <w:r w:rsidRPr="006666AA">
        <w:rPr>
          <w:rFonts w:ascii="Times New Roman" w:hAnsi="Times New Roman"/>
          <w:sz w:val="24"/>
          <w:szCs w:val="24"/>
          <w:lang w:val="en-US"/>
        </w:rPr>
        <w:br w:type="page"/>
      </w:r>
      <w:r w:rsidRPr="006666AA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Table 2. </w:t>
      </w:r>
      <w:r w:rsidRPr="006666AA">
        <w:rPr>
          <w:rFonts w:ascii="Times New Roman" w:hAnsi="Times New Roman"/>
          <w:sz w:val="24"/>
          <w:szCs w:val="24"/>
          <w:lang w:val="en-US"/>
        </w:rPr>
        <w:t xml:space="preserve">Effects of chitosan (CHI) and/or </w:t>
      </w:r>
      <w:r w:rsidRPr="006666AA">
        <w:rPr>
          <w:rFonts w:ascii="Times New Roman" w:hAnsi="Times New Roman"/>
          <w:i/>
          <w:sz w:val="24"/>
          <w:szCs w:val="24"/>
          <w:lang w:val="en-US"/>
        </w:rPr>
        <w:t xml:space="preserve">O. vulgare </w:t>
      </w:r>
      <w:r w:rsidRPr="006666AA">
        <w:rPr>
          <w:rFonts w:ascii="Times New Roman" w:hAnsi="Times New Roman"/>
          <w:sz w:val="24"/>
          <w:szCs w:val="24"/>
          <w:lang w:val="en-US"/>
        </w:rPr>
        <w:t>L.</w:t>
      </w:r>
      <w:r w:rsidRPr="006666A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6666AA">
        <w:rPr>
          <w:rFonts w:ascii="Times New Roman" w:hAnsi="Times New Roman"/>
          <w:sz w:val="24"/>
          <w:szCs w:val="24"/>
          <w:lang w:val="en-US"/>
        </w:rPr>
        <w:t xml:space="preserve">essential oil (OVEO) alone or in combination on </w:t>
      </w:r>
      <w:r w:rsidRPr="006666AA">
        <w:rPr>
          <w:rFonts w:ascii="Times New Roman" w:hAnsi="Times New Roman"/>
          <w:i/>
          <w:sz w:val="24"/>
          <w:szCs w:val="24"/>
          <w:lang w:val="en-US"/>
        </w:rPr>
        <w:t xml:space="preserve">R. stolonifer </w:t>
      </w:r>
      <w:r w:rsidRPr="006666AA">
        <w:rPr>
          <w:rFonts w:ascii="Times New Roman" w:hAnsi="Times New Roman"/>
          <w:sz w:val="24"/>
          <w:szCs w:val="24"/>
          <w:lang w:val="en-US"/>
        </w:rPr>
        <w:t xml:space="preserve">URM 3728 and </w:t>
      </w:r>
      <w:r w:rsidRPr="006666AA">
        <w:rPr>
          <w:rFonts w:ascii="Times New Roman" w:hAnsi="Times New Roman"/>
          <w:i/>
          <w:sz w:val="24"/>
          <w:szCs w:val="24"/>
          <w:lang w:val="en-US"/>
        </w:rPr>
        <w:t>A. niger</w:t>
      </w:r>
      <w:r w:rsidRPr="006666AA">
        <w:rPr>
          <w:rFonts w:ascii="Times New Roman" w:hAnsi="Times New Roman"/>
          <w:sz w:val="24"/>
          <w:szCs w:val="24"/>
          <w:lang w:val="en-US"/>
        </w:rPr>
        <w:t xml:space="preserve"> URM 5842 spore germination and sporulatio</w:t>
      </w:r>
      <w:r>
        <w:rPr>
          <w:rFonts w:ascii="Times New Roman" w:hAnsi="Times New Roman"/>
          <w:sz w:val="24"/>
          <w:szCs w:val="24"/>
          <w:lang w:val="en-US"/>
        </w:rPr>
        <w:t>n a</w:t>
      </w:r>
      <w:r w:rsidRPr="006666AA">
        <w:rPr>
          <w:rFonts w:ascii="Times New Roman" w:hAnsi="Times New Roman"/>
          <w:sz w:val="24"/>
          <w:szCs w:val="24"/>
          <w:lang w:val="en-US"/>
        </w:rPr>
        <w:t>fter 24 h-incubation (25 °C).</w:t>
      </w:r>
    </w:p>
    <w:tbl>
      <w:tblPr>
        <w:tblW w:w="96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1939"/>
        <w:gridCol w:w="1760"/>
        <w:gridCol w:w="146"/>
        <w:gridCol w:w="1741"/>
        <w:gridCol w:w="1759"/>
      </w:tblGrid>
      <w:tr w:rsidR="002156EF" w:rsidRPr="006666AA" w:rsidTr="00947C2B">
        <w:trPr>
          <w:trHeight w:val="598"/>
        </w:trPr>
        <w:tc>
          <w:tcPr>
            <w:tcW w:w="22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eatments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hibition of spore germination (%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br/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° spores/ mL (10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br/>
            </w:r>
          </w:p>
        </w:tc>
      </w:tr>
      <w:tr w:rsidR="002156EF" w:rsidRPr="006666AA" w:rsidTr="00947C2B">
        <w:trPr>
          <w:trHeight w:val="315"/>
        </w:trPr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. stolonifer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. nige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. stolonifer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. niger</w:t>
            </w:r>
          </w:p>
        </w:tc>
      </w:tr>
      <w:tr w:rsidR="002156EF" w:rsidRPr="006666AA" w:rsidTr="00947C2B">
        <w:trPr>
          <w:trHeight w:val="31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00% (±0.0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00% (±0.0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.20(±0.1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5.63(±0.3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156EF" w:rsidRPr="006666AA" w:rsidTr="00947C2B">
        <w:trPr>
          <w:trHeight w:val="31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I 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2.00% (±0.1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.00 (±0.1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.60(±0.25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6.80(±0.4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2156EF" w:rsidRPr="006666AA" w:rsidTr="00947C2B">
        <w:trPr>
          <w:trHeight w:val="31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VEO 1.2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1.00% (±0.1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.00 (±0.1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00(±0.0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00(±0.0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2156EF" w:rsidRPr="006666AA" w:rsidTr="00947C2B">
        <w:trPr>
          <w:trHeight w:val="31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I 4 + OVEO 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4.00% (±0.1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.00% (±0.0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00(±0.0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00(±0.0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2156EF" w:rsidRPr="006666AA" w:rsidTr="00947C2B">
        <w:trPr>
          <w:trHeight w:val="31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I 4 + OVEO 2.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3.00% (±0.3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0.00% (±0.1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00(±0.0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00(±0.0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2156EF" w:rsidRPr="006666AA" w:rsidTr="00947C2B">
        <w:trPr>
          <w:trHeight w:val="315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I 4 + OVEO 1.25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5.00% (±0.2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0.00% (±0.1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00(±0.0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00(±0.00)</w:t>
            </w:r>
            <w:r w:rsidRPr="006666A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</w:tbl>
    <w:p w:rsidR="002156EF" w:rsidRPr="006666AA" w:rsidRDefault="002156EF" w:rsidP="002156E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</w:p>
    <w:p w:rsidR="002156EF" w:rsidRPr="006666AA" w:rsidRDefault="002156EF" w:rsidP="002156EF">
      <w:pPr>
        <w:autoSpaceDE w:val="0"/>
        <w:autoSpaceDN w:val="0"/>
        <w:adjustRightInd w:val="0"/>
        <w:spacing w:after="0" w:line="240" w:lineRule="auto"/>
        <w:ind w:left="-142" w:right="-852"/>
        <w:jc w:val="both"/>
        <w:rPr>
          <w:rFonts w:ascii="Times New Roman" w:hAnsi="Times New Roman"/>
          <w:sz w:val="18"/>
          <w:szCs w:val="18"/>
          <w:lang w:val="en-US"/>
        </w:rPr>
      </w:pPr>
      <w:r w:rsidRPr="006666AA">
        <w:rPr>
          <w:rFonts w:ascii="Times New Roman" w:hAnsi="Times New Roman"/>
          <w:sz w:val="18"/>
          <w:szCs w:val="18"/>
          <w:lang w:val="en-US"/>
        </w:rPr>
        <w:t>The results expressed as percent inhibition rates of spore germination compared with the control treatment (0 μL/mL of chitosan and essential oil). CHI 4 + OVEO 5: CHI 4</w:t>
      </w:r>
      <w:r>
        <w:rPr>
          <w:rFonts w:ascii="Times New Roman" w:hAnsi="Times New Roman"/>
          <w:sz w:val="18"/>
          <w:szCs w:val="18"/>
          <w:lang w:val="en-US"/>
        </w:rPr>
        <w:t xml:space="preserve"> m</w:t>
      </w:r>
      <w:r w:rsidRPr="006666AA">
        <w:rPr>
          <w:rFonts w:ascii="Times New Roman" w:hAnsi="Times New Roman"/>
          <w:sz w:val="18"/>
          <w:szCs w:val="18"/>
          <w:lang w:val="en-US"/>
        </w:rPr>
        <w:t>g/ mL+ OVEO 5 μL/ mL; CHI 4 + OVEO 2.5: CHI 4</w:t>
      </w:r>
      <w:r>
        <w:rPr>
          <w:rFonts w:ascii="Times New Roman" w:hAnsi="Times New Roman"/>
          <w:sz w:val="18"/>
          <w:szCs w:val="18"/>
          <w:lang w:val="en-US"/>
        </w:rPr>
        <w:t xml:space="preserve"> m</w:t>
      </w:r>
      <w:r w:rsidRPr="006666AA">
        <w:rPr>
          <w:rFonts w:ascii="Times New Roman" w:hAnsi="Times New Roman"/>
          <w:sz w:val="18"/>
          <w:szCs w:val="18"/>
          <w:lang w:val="en-US"/>
        </w:rPr>
        <w:t>g/ mL + OVEO 2.5 μL/ mL; CHI 4 + OVEO 1.25: CHI 4 mg/ mL + OVEO 1.25 μL/ mL; a–d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6666AA">
        <w:rPr>
          <w:rFonts w:ascii="Times New Roman" w:hAnsi="Times New Roman"/>
          <w:color w:val="FF0000"/>
          <w:sz w:val="18"/>
          <w:szCs w:val="18"/>
          <w:lang w:val="en-US"/>
        </w:rPr>
        <w:t xml:space="preserve"> </w:t>
      </w:r>
      <w:r w:rsidRPr="006666AA">
        <w:rPr>
          <w:rFonts w:ascii="Times New Roman" w:hAnsi="Times New Roman"/>
          <w:sz w:val="18"/>
          <w:szCs w:val="18"/>
          <w:lang w:val="en-US"/>
        </w:rPr>
        <w:t xml:space="preserve">For each trial, different superscript letters in the same column denote differences (p </w:t>
      </w:r>
      <w:r w:rsidRPr="006666AA">
        <w:rPr>
          <w:rFonts w:ascii="Times New Roman" w:eastAsia="AdvTT5235d5a9+22" w:hAnsi="Times New Roman"/>
          <w:sz w:val="18"/>
          <w:szCs w:val="18"/>
          <w:lang w:val="en-US"/>
        </w:rPr>
        <w:t xml:space="preserve">≤ </w:t>
      </w:r>
      <w:r w:rsidRPr="006666AA">
        <w:rPr>
          <w:rFonts w:ascii="Times New Roman" w:hAnsi="Times New Roman"/>
          <w:sz w:val="18"/>
          <w:szCs w:val="18"/>
          <w:lang w:val="en-US"/>
        </w:rPr>
        <w:t>0.05) among the mean values (for each fungus submitted for the different treatments) according to Tukey's test.</w:t>
      </w:r>
    </w:p>
    <w:p w:rsidR="002156EF" w:rsidRPr="006666AA" w:rsidRDefault="002156EF" w:rsidP="002156EF">
      <w:pPr>
        <w:autoSpaceDE w:val="0"/>
        <w:autoSpaceDN w:val="0"/>
        <w:adjustRightInd w:val="0"/>
        <w:spacing w:after="0" w:line="240" w:lineRule="auto"/>
        <w:jc w:val="both"/>
        <w:rPr>
          <w:rFonts w:ascii="AdvTT5235d5a9" w:hAnsi="AdvTT5235d5a9" w:cs="AdvTT5235d5a9"/>
          <w:sz w:val="13"/>
          <w:szCs w:val="13"/>
          <w:lang w:val="en-US"/>
        </w:rPr>
      </w:pPr>
    </w:p>
    <w:p w:rsidR="002156EF" w:rsidRPr="006666AA" w:rsidRDefault="002156EF" w:rsidP="002156EF">
      <w:pPr>
        <w:rPr>
          <w:lang w:val="en-US"/>
        </w:rPr>
      </w:pPr>
    </w:p>
    <w:p w:rsidR="002156EF" w:rsidRPr="006666AA" w:rsidRDefault="002156EF" w:rsidP="002156EF">
      <w:pPr>
        <w:autoSpaceDE w:val="0"/>
        <w:autoSpaceDN w:val="0"/>
        <w:adjustRightInd w:val="0"/>
        <w:spacing w:after="0" w:line="360" w:lineRule="auto"/>
        <w:ind w:right="-1135"/>
        <w:jc w:val="both"/>
        <w:rPr>
          <w:rFonts w:ascii="Times New Roman" w:hAnsi="Times New Roman"/>
          <w:sz w:val="24"/>
          <w:szCs w:val="24"/>
          <w:lang w:val="en-US"/>
        </w:rPr>
      </w:pPr>
      <w:r w:rsidRPr="006666AA">
        <w:rPr>
          <w:rFonts w:ascii="Times New Roman" w:hAnsi="Times New Roman"/>
          <w:sz w:val="24"/>
          <w:szCs w:val="24"/>
          <w:lang w:val="en-US"/>
        </w:rPr>
        <w:br w:type="page"/>
      </w:r>
      <w:r w:rsidRPr="006666AA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Table 3. </w:t>
      </w:r>
      <w:r w:rsidRPr="006666AA">
        <w:rPr>
          <w:rFonts w:ascii="Times New Roman" w:hAnsi="Times New Roman"/>
          <w:sz w:val="24"/>
          <w:szCs w:val="24"/>
          <w:lang w:val="en-US"/>
        </w:rPr>
        <w:t xml:space="preserve">Mean values of the color in cherry tomato fruit uncoated and coated with chitosan (CHI) and/or </w:t>
      </w:r>
      <w:r w:rsidRPr="006666AA">
        <w:rPr>
          <w:rFonts w:ascii="Times New Roman" w:hAnsi="Times New Roman"/>
          <w:i/>
          <w:sz w:val="24"/>
          <w:szCs w:val="24"/>
          <w:lang w:val="en-US"/>
        </w:rPr>
        <w:t>O. vulgare</w:t>
      </w:r>
      <w:r w:rsidRPr="006666AA">
        <w:rPr>
          <w:rFonts w:ascii="Times New Roman" w:hAnsi="Times New Roman"/>
          <w:sz w:val="24"/>
          <w:szCs w:val="24"/>
          <w:lang w:val="en-US"/>
        </w:rPr>
        <w:t xml:space="preserve"> L. essential oil (OVEO), followed by storage at room temperature (25 °C, 12 days) or cold temperature (12 °C, 24 days).</w:t>
      </w:r>
    </w:p>
    <w:tbl>
      <w:tblPr>
        <w:tblW w:w="9718" w:type="dxa"/>
        <w:tblInd w:w="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3"/>
        <w:gridCol w:w="1536"/>
        <w:gridCol w:w="1730"/>
        <w:gridCol w:w="1625"/>
        <w:gridCol w:w="1678"/>
        <w:gridCol w:w="1786"/>
      </w:tblGrid>
      <w:tr w:rsidR="002156EF" w:rsidRPr="006666AA" w:rsidTr="00947C2B">
        <w:trPr>
          <w:trHeight w:val="244"/>
        </w:trPr>
        <w:tc>
          <w:tcPr>
            <w:tcW w:w="136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153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ays of storage</w:t>
            </w:r>
          </w:p>
        </w:tc>
        <w:tc>
          <w:tcPr>
            <w:tcW w:w="681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reatments</w:t>
            </w:r>
          </w:p>
        </w:tc>
      </w:tr>
      <w:tr w:rsidR="002156EF" w:rsidRPr="006666AA" w:rsidTr="00947C2B">
        <w:trPr>
          <w:trHeight w:val="244"/>
        </w:trPr>
        <w:tc>
          <w:tcPr>
            <w:tcW w:w="136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HI 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VEO 1.25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HI 4 + OVEO 1.25</w:t>
            </w:r>
          </w:p>
        </w:tc>
      </w:tr>
      <w:tr w:rsidR="002156EF" w:rsidRPr="006666AA" w:rsidTr="00947C2B">
        <w:trPr>
          <w:trHeight w:val="339"/>
        </w:trPr>
        <w:tc>
          <w:tcPr>
            <w:tcW w:w="971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oom temperature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5.70 (±0.1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b B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5.21 (±0.2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C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6.27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5.02 (±0.0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C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5.93 (±0.2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b 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5.51 (±0.0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6.74 (±0.1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6.45 (±0.1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b B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7.33 (±0.2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7.13 (±0.20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7.01 (±0.2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6.89 (±0.1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8.18 (±0.1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1.71 (±0.2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7.94 (±0.1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2.26 (±0.1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7.32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.88 (±0.1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c 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.08 (±0.0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c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4.28 (±0.0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6.77 (±0.2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4.16 (±0.1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.96 (±0.0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c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4.17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.85 (±0.10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4.37 (±0.10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.00 (±0.1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4.10 (±0.1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.90 (±0.0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c 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4.37 (±0.0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.04 (±0.0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4.07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9.90 (±0.1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.07 (±0.1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9.61 (±0.0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.66 (±0.0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.73 (±0.0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7.88 (±0.0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.07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7.83 (±0.0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7.30 (±0.1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7.62 (±0.0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b 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.05 (±0.1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7.14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B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5.77 (±0.0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c D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5.20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c B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7.42 (±0.2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C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6.00 (±0.0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C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*a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1.11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.85 (±0.1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B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3.09 (±0.1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3.63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3.69 (±0.0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4.10 (±0.2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.35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.40 (±0.1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B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5.73 (±0.20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4.32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6.27 (±0.2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4.14 (±0.0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3.45 (±0.1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B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.85 (±0.1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b B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1.71 (±0.20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b B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.24 (±0.1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B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*a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5.70 (±0.0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2.66 (±0.20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1.51 (±0.2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3.00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3.57 (±0.1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b A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7.27 (±0.1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4.74 (±0.1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0.96 (±0.0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b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9.91 (±0.0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7.93 (±0.2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9.96(±0.0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8.23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3.53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c 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7.16 (±0.1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c A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4.30 (±0.0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3.16 (±0.2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b A</w:t>
            </w:r>
          </w:p>
        </w:tc>
      </w:tr>
      <w:tr w:rsidR="002156EF" w:rsidRPr="006666AA" w:rsidTr="00947C2B">
        <w:trPr>
          <w:trHeight w:val="232"/>
        </w:trPr>
        <w:tc>
          <w:tcPr>
            <w:tcW w:w="2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ld temperatur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6.08 (±0.1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34.86 (±0.0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35.63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b 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3.94 (±0.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c D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6.33 (±0.0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5.08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6.22 (±0.1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C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5.51 (±0.1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C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6.76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35.98 (±0.2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B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6.91 (±0.0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BC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8.05 (±0.1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6.86 (±0.1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c 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6.13 (±0.2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c B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7.16 (±0.0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8.59 (±0.1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6.94 (±0.0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c 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8.15 (±0.1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7.95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0.24 (±0.0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5.72 (±0.1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.10 (±0.0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.20 (±0.0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c A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.98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5.13 (±0.0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13.30 (±0.10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.21 (±0.1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c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.00 (±0.1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4.73 (±0.1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.07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.21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c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.04 (±0.0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.02 (±0.1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b 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.09 (±0.0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.25 (±0.1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.07 (±0.10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.26 (±0.20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.15 (±0.1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.26 (±0.0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.84 (±0.1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b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.51 (±0.0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.95 (±0.1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1.19 (±0.2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9.75 (±0.0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c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.05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.17 (±0.0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c B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.80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.95 (±0.1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d B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.18 (±0.0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9.17 (±0.0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.18 (±0.0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.67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B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7.44 (±0.1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c 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.72 (±0.1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.15 (±0.1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.55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BC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7.15 (±0.1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17.12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.05 (±0.1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C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.17 (±0.0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C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*ab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21.15 (±0.1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C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1.56 (±0.2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1.01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3.38 (±0.0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1.89 (±0.1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.16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3.38 (±0.0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4.86 (±0.0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5.07 (±0.1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4.27 (±0.1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B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4.64 (±0.0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.83 (±0.1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27.49 (±0.0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4.40 (±0.0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B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6.44 (±0.1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3.66 (±0.1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6.89 (±0.1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6.53 (±0.1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5.58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b 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3.59 (±0.2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*a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4.65 (±0.0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b 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2.80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0.91 (±0.1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3.13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53.40 (±0.1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58.92 (±0.10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8.53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2.74 (±0.1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4.11 (±0.20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7.06 (±0.0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9.93 (±0.1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4.85 (±0.1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5.43 (±0.0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2.58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2.02 (±0.0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0.45 (±0.0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</w:tr>
      <w:tr w:rsidR="002156EF" w:rsidRPr="006666AA" w:rsidTr="00947C2B">
        <w:trPr>
          <w:trHeight w:val="232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5.96 (±0.2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2.30 (±0.2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3.07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B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4.12 (±0.1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</w:t>
            </w:r>
          </w:p>
        </w:tc>
      </w:tr>
    </w:tbl>
    <w:p w:rsidR="004A2003" w:rsidRDefault="002156EF" w:rsidP="002156EF">
      <w:pPr>
        <w:autoSpaceDE w:val="0"/>
        <w:autoSpaceDN w:val="0"/>
        <w:adjustRightInd w:val="0"/>
        <w:spacing w:after="0" w:line="240" w:lineRule="auto"/>
        <w:ind w:right="-1277"/>
        <w:rPr>
          <w:rFonts w:ascii="Times New Roman" w:hAnsi="Times New Roman"/>
          <w:sz w:val="16"/>
          <w:szCs w:val="16"/>
          <w:lang w:val="en-US"/>
        </w:rPr>
      </w:pPr>
      <w:r w:rsidRPr="006666AA">
        <w:rPr>
          <w:rFonts w:ascii="Times New Roman" w:hAnsi="Times New Roman"/>
          <w:sz w:val="16"/>
          <w:szCs w:val="16"/>
          <w:lang w:val="en-US"/>
        </w:rPr>
        <w:t>Control: 0 μL/mL of chitosan and essential oil; CHI 4 + OVEO 1.25: CHI 4 mg/mL + OVEO 1.25 μL/mL. A-D</w:t>
      </w:r>
      <w:r>
        <w:rPr>
          <w:rFonts w:ascii="Times New Roman" w:hAnsi="Times New Roman"/>
          <w:sz w:val="16"/>
          <w:szCs w:val="16"/>
          <w:lang w:val="en-US"/>
        </w:rPr>
        <w:t>:</w:t>
      </w:r>
      <w:r w:rsidRPr="006666AA">
        <w:rPr>
          <w:rFonts w:ascii="Times New Roman" w:hAnsi="Times New Roman"/>
          <w:sz w:val="16"/>
          <w:szCs w:val="16"/>
          <w:lang w:val="en-US"/>
        </w:rPr>
        <w:t xml:space="preserve"> For each trial, different superscript letters in the same column denote differences (p </w:t>
      </w:r>
      <w:r w:rsidRPr="006666AA">
        <w:rPr>
          <w:rFonts w:ascii="Times New Roman" w:eastAsia="AdvTT5235d5a9+22" w:hAnsi="Times New Roman"/>
          <w:sz w:val="16"/>
          <w:szCs w:val="16"/>
          <w:lang w:val="en-US"/>
        </w:rPr>
        <w:t xml:space="preserve">≤ </w:t>
      </w:r>
      <w:r w:rsidRPr="006666AA">
        <w:rPr>
          <w:rFonts w:ascii="Times New Roman" w:hAnsi="Times New Roman"/>
          <w:sz w:val="16"/>
          <w:szCs w:val="16"/>
          <w:lang w:val="en-US"/>
        </w:rPr>
        <w:t>0.05) among the mean values (for the same treatment at different storage periods) according to Tukey's test. a-c</w:t>
      </w:r>
      <w:r>
        <w:rPr>
          <w:rFonts w:ascii="Times New Roman" w:hAnsi="Times New Roman"/>
          <w:sz w:val="16"/>
          <w:szCs w:val="16"/>
          <w:lang w:val="en-US"/>
        </w:rPr>
        <w:t>:</w:t>
      </w:r>
      <w:r w:rsidRPr="006666AA">
        <w:rPr>
          <w:rFonts w:ascii="Times New Roman" w:hAnsi="Times New Roman"/>
          <w:sz w:val="16"/>
          <w:szCs w:val="16"/>
          <w:lang w:val="en-US"/>
        </w:rPr>
        <w:t xml:space="preserve"> For each trial, different superscript letters in the same row denote differences (p </w:t>
      </w:r>
      <w:r w:rsidRPr="006666AA">
        <w:rPr>
          <w:rFonts w:ascii="Times New Roman" w:eastAsia="AdvTT5235d5a9+22" w:hAnsi="Times New Roman"/>
          <w:sz w:val="16"/>
          <w:szCs w:val="16"/>
          <w:lang w:val="en-US"/>
        </w:rPr>
        <w:t xml:space="preserve">≤ </w:t>
      </w:r>
      <w:r w:rsidRPr="006666AA">
        <w:rPr>
          <w:rFonts w:ascii="Times New Roman" w:hAnsi="Times New Roman"/>
          <w:sz w:val="16"/>
          <w:szCs w:val="16"/>
          <w:lang w:val="en-US"/>
        </w:rPr>
        <w:t>0.05) among the mean values (for the different treatments at a same storage period) according to Tukey's test.</w:t>
      </w:r>
    </w:p>
    <w:p w:rsidR="002156EF" w:rsidRPr="006666AA" w:rsidRDefault="002156EF" w:rsidP="002156EF">
      <w:pPr>
        <w:autoSpaceDE w:val="0"/>
        <w:autoSpaceDN w:val="0"/>
        <w:adjustRightInd w:val="0"/>
        <w:spacing w:after="0" w:line="360" w:lineRule="auto"/>
        <w:ind w:left="-567" w:right="-1135"/>
        <w:jc w:val="both"/>
        <w:rPr>
          <w:rFonts w:ascii="Times New Roman" w:hAnsi="Times New Roman"/>
          <w:sz w:val="24"/>
          <w:szCs w:val="24"/>
          <w:lang w:val="en-US"/>
        </w:rPr>
      </w:pPr>
      <w:r w:rsidRPr="006666AA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Table 4. </w:t>
      </w:r>
      <w:r w:rsidRPr="006666AA">
        <w:rPr>
          <w:rFonts w:ascii="Times New Roman" w:hAnsi="Times New Roman"/>
          <w:sz w:val="24"/>
          <w:szCs w:val="24"/>
          <w:lang w:val="en-US"/>
        </w:rPr>
        <w:t xml:space="preserve">Mean values of the sensory attributes in cherry tomato fruit uncoated and coated with chitosan (CHI) and/or </w:t>
      </w:r>
      <w:r w:rsidRPr="006666AA">
        <w:rPr>
          <w:rFonts w:ascii="Times New Roman" w:hAnsi="Times New Roman"/>
          <w:i/>
          <w:sz w:val="24"/>
          <w:szCs w:val="24"/>
          <w:lang w:val="en-US"/>
        </w:rPr>
        <w:t>O. vulgare</w:t>
      </w:r>
      <w:r w:rsidRPr="006666AA">
        <w:rPr>
          <w:rFonts w:ascii="Times New Roman" w:hAnsi="Times New Roman"/>
          <w:sz w:val="24"/>
          <w:szCs w:val="24"/>
          <w:lang w:val="en-US"/>
        </w:rPr>
        <w:t xml:space="preserve"> L. essential oil (OVEO), followed by storage at room temperature (25 °C, 12 days) or cold temperature (12 °C, 24 days).</w:t>
      </w:r>
    </w:p>
    <w:tbl>
      <w:tblPr>
        <w:tblW w:w="10264" w:type="dxa"/>
        <w:tblInd w:w="-5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6"/>
        <w:gridCol w:w="2091"/>
        <w:gridCol w:w="1643"/>
        <w:gridCol w:w="1643"/>
        <w:gridCol w:w="1643"/>
        <w:gridCol w:w="1878"/>
      </w:tblGrid>
      <w:tr w:rsidR="002156EF" w:rsidRPr="006666AA" w:rsidTr="00947C2B">
        <w:trPr>
          <w:trHeight w:val="301"/>
        </w:trPr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ttributes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torage time (days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HI 4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VEO 1.25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HI 4 + OVEO 1.25</w:t>
            </w:r>
          </w:p>
        </w:tc>
      </w:tr>
      <w:tr w:rsidR="002156EF" w:rsidRPr="006666AA" w:rsidTr="00947C2B">
        <w:trPr>
          <w:trHeight w:val="301"/>
        </w:trPr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ppearanc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93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87 (±0.0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10 (±0.10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73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</w:tr>
      <w:tr w:rsidR="002156EF" w:rsidRPr="006666AA" w:rsidTr="00947C2B">
        <w:trPr>
          <w:trHeight w:val="301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03 (±0.1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B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23 (±0.0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17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80 (±0.1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</w:tr>
      <w:tr w:rsidR="002156EF" w:rsidRPr="006666AA" w:rsidTr="00947C2B">
        <w:trPr>
          <w:trHeight w:val="301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20 (±0.0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00 (±0.1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B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00 (±0.0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60 (±0.0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</w:tr>
      <w:tr w:rsidR="002156EF" w:rsidRPr="006666AA" w:rsidTr="00947C2B">
        <w:trPr>
          <w:trHeight w:val="301"/>
        </w:trPr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lor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70 (±0.0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70 (±0.2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77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50 (±0.1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</w:tr>
      <w:tr w:rsidR="002156EF" w:rsidRPr="006666AA" w:rsidTr="00947C2B">
        <w:trPr>
          <w:trHeight w:val="301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03 (±0.15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B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07 (±0.1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07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95 (±0.1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</w:tr>
      <w:tr w:rsidR="002156EF" w:rsidRPr="006666AA" w:rsidTr="00947C2B">
        <w:trPr>
          <w:trHeight w:val="301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30 (±0.0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90 (±0.2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B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10 (±0.0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89 (±0.0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</w:tr>
      <w:tr w:rsidR="002156EF" w:rsidRPr="006666AA" w:rsidTr="00947C2B">
        <w:trPr>
          <w:trHeight w:val="301"/>
        </w:trPr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lavor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20 (±0.2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.97 (±0.1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20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30 (±0.1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</w:tr>
      <w:tr w:rsidR="002156EF" w:rsidRPr="006666AA" w:rsidTr="00947C2B">
        <w:trPr>
          <w:trHeight w:val="301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77 (±0.0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70 (±0.1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70 (±0.1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87 (±0.1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AB</w:t>
            </w:r>
          </w:p>
        </w:tc>
      </w:tr>
      <w:tr w:rsidR="002156EF" w:rsidRPr="006666AA" w:rsidTr="00947C2B">
        <w:trPr>
          <w:trHeight w:val="301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20 (±0.1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80 (±0.0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70 (±0.0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00 (±0.2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</w:tr>
      <w:tr w:rsidR="002156EF" w:rsidRPr="006666AA" w:rsidTr="00947C2B">
        <w:trPr>
          <w:trHeight w:val="301"/>
        </w:trPr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ast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43 (±0.2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43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67 (±0.1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37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</w:tr>
      <w:tr w:rsidR="002156EF" w:rsidRPr="006666AA" w:rsidTr="00947C2B">
        <w:trPr>
          <w:trHeight w:val="301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50 (±0.1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B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73 (±0.2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60 (±0.1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70 (±0.1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</w:tr>
      <w:tr w:rsidR="002156EF" w:rsidRPr="006666AA" w:rsidTr="00947C2B">
        <w:trPr>
          <w:trHeight w:val="301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90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67 (±0.1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40 (±0.0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37 (±0.1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</w:tr>
      <w:tr w:rsidR="002156EF" w:rsidRPr="006666AA" w:rsidTr="00947C2B">
        <w:trPr>
          <w:trHeight w:val="301"/>
        </w:trPr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ftertast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40 (±0.2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13 (±0.1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47 (±0.14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00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</w:tr>
      <w:tr w:rsidR="002156EF" w:rsidRPr="006666AA" w:rsidTr="00947C2B">
        <w:trPr>
          <w:trHeight w:val="301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73 (±0.0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50 (±0.1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37 (±0.1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60 (±0.1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</w:tr>
      <w:tr w:rsidR="002156EF" w:rsidRPr="006666AA" w:rsidTr="00947C2B">
        <w:trPr>
          <w:trHeight w:val="301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80 (±0.1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40 (±0.2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b 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20 (±0.0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 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80 (±0.0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</w:tr>
      <w:tr w:rsidR="002156EF" w:rsidRPr="006666AA" w:rsidTr="00947C2B">
        <w:trPr>
          <w:trHeight w:val="301"/>
        </w:trPr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irmnes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50 (±0.20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37 (±0.0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83 (±0.1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50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</w:tr>
      <w:tr w:rsidR="002156EF" w:rsidRPr="006666AA" w:rsidTr="00947C2B">
        <w:trPr>
          <w:trHeight w:val="301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53 (±0.1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77 (±0.20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73 (±0.08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63 (±0.0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</w:tr>
      <w:tr w:rsidR="002156EF" w:rsidRPr="006666AA" w:rsidTr="00947C2B">
        <w:trPr>
          <w:trHeight w:val="301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20 (±0.1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70 (±0.2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70 (±0.0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00 (±0.0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</w:tr>
      <w:tr w:rsidR="002156EF" w:rsidRPr="006666AA" w:rsidTr="00947C2B">
        <w:trPr>
          <w:trHeight w:val="301"/>
        </w:trPr>
        <w:tc>
          <w:tcPr>
            <w:tcW w:w="13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verall evaluat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57 (±0.0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53 (±0.1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43 (±0.17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03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 B</w:t>
            </w:r>
          </w:p>
        </w:tc>
      </w:tr>
      <w:tr w:rsidR="002156EF" w:rsidRPr="006666AA" w:rsidTr="00947C2B">
        <w:trPr>
          <w:trHeight w:val="301"/>
        </w:trPr>
        <w:tc>
          <w:tcPr>
            <w:tcW w:w="13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63 (±0.1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67 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63 (±0.1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70 (±0.09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</w:tr>
      <w:tr w:rsidR="002156EF" w:rsidRPr="006666AA" w:rsidTr="00947C2B">
        <w:trPr>
          <w:trHeight w:val="301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80(±0.16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30(±0.22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40(±0.23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666A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73(±0.21)</w:t>
            </w:r>
            <w:r w:rsidRPr="006666A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A</w:t>
            </w:r>
          </w:p>
        </w:tc>
      </w:tr>
      <w:tr w:rsidR="002156EF" w:rsidRPr="006666AA" w:rsidTr="00947C2B">
        <w:trPr>
          <w:trHeight w:val="301"/>
        </w:trPr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56EF" w:rsidRPr="006666AA" w:rsidRDefault="002156EF" w:rsidP="00947C2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2156EF" w:rsidRPr="006666AA" w:rsidRDefault="002156EF" w:rsidP="002156EF">
      <w:pPr>
        <w:autoSpaceDE w:val="0"/>
        <w:autoSpaceDN w:val="0"/>
        <w:adjustRightInd w:val="0"/>
        <w:spacing w:after="0" w:line="240" w:lineRule="auto"/>
        <w:ind w:left="-567" w:right="-1135"/>
        <w:rPr>
          <w:rFonts w:ascii="Times New Roman" w:hAnsi="Times New Roman"/>
          <w:sz w:val="18"/>
          <w:szCs w:val="18"/>
          <w:lang w:val="en-US"/>
        </w:rPr>
      </w:pPr>
      <w:r w:rsidRPr="006666AA">
        <w:rPr>
          <w:rFonts w:ascii="Times New Roman" w:hAnsi="Times New Roman"/>
          <w:sz w:val="18"/>
          <w:szCs w:val="18"/>
          <w:lang w:val="en-US"/>
        </w:rPr>
        <w:t>Control: 0 μL/mL of chitosan and essential oil; CHI 4 + OVEO 1.25: CHI 4 mg/mL + OVEO 1.25 μL/mL. A-C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6666AA">
        <w:rPr>
          <w:rFonts w:ascii="Times New Roman" w:hAnsi="Times New Roman"/>
          <w:sz w:val="18"/>
          <w:szCs w:val="18"/>
          <w:lang w:val="en-US"/>
        </w:rPr>
        <w:t xml:space="preserve"> For each trial, different superscript letters in the same column denote differences (p </w:t>
      </w:r>
      <w:r w:rsidRPr="006666AA">
        <w:rPr>
          <w:rFonts w:ascii="Times New Roman" w:eastAsia="AdvTT5235d5a9+22" w:hAnsi="Times New Roman"/>
          <w:sz w:val="18"/>
          <w:szCs w:val="18"/>
          <w:lang w:val="en-US"/>
        </w:rPr>
        <w:t xml:space="preserve">≤ </w:t>
      </w:r>
      <w:r w:rsidRPr="006666AA">
        <w:rPr>
          <w:rFonts w:ascii="Times New Roman" w:hAnsi="Times New Roman"/>
          <w:sz w:val="18"/>
          <w:szCs w:val="18"/>
          <w:lang w:val="en-US"/>
        </w:rPr>
        <w:t>0.05) among the mean values (for the same treatment at different storage periods) according to Tukey's test. a-b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6666AA">
        <w:rPr>
          <w:rFonts w:ascii="Times New Roman" w:hAnsi="Times New Roman"/>
          <w:sz w:val="18"/>
          <w:szCs w:val="18"/>
          <w:lang w:val="en-US"/>
        </w:rPr>
        <w:t xml:space="preserve"> For each trial, different superscript letters in the same row denote differences (p </w:t>
      </w:r>
      <w:r w:rsidRPr="006666AA">
        <w:rPr>
          <w:rFonts w:ascii="Times New Roman" w:eastAsia="AdvTT5235d5a9+22" w:hAnsi="Times New Roman"/>
          <w:sz w:val="18"/>
          <w:szCs w:val="18"/>
          <w:lang w:val="en-US"/>
        </w:rPr>
        <w:t xml:space="preserve">≤ </w:t>
      </w:r>
      <w:r w:rsidRPr="006666AA">
        <w:rPr>
          <w:rFonts w:ascii="Times New Roman" w:hAnsi="Times New Roman"/>
          <w:sz w:val="18"/>
          <w:szCs w:val="18"/>
          <w:lang w:val="en-US"/>
        </w:rPr>
        <w:t>0.05) among the mean values (for the different treatments at a same storage period) according to Tukey's test.</w:t>
      </w:r>
      <w:bookmarkStart w:id="0" w:name="_GoBack"/>
      <w:bookmarkEnd w:id="0"/>
    </w:p>
    <w:p w:rsidR="002156EF" w:rsidRPr="002156EF" w:rsidRDefault="002156EF" w:rsidP="002156EF">
      <w:pPr>
        <w:autoSpaceDE w:val="0"/>
        <w:autoSpaceDN w:val="0"/>
        <w:adjustRightInd w:val="0"/>
        <w:spacing w:after="0" w:line="240" w:lineRule="auto"/>
        <w:ind w:right="-1277"/>
        <w:rPr>
          <w:rFonts w:ascii="Times New Roman" w:hAnsi="Times New Roman"/>
          <w:sz w:val="16"/>
          <w:szCs w:val="16"/>
          <w:lang w:val="en-US"/>
        </w:rPr>
      </w:pPr>
    </w:p>
    <w:sectPr w:rsidR="002156EF" w:rsidRPr="002156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+22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6EF"/>
    <w:rsid w:val="002156EF"/>
    <w:rsid w:val="004A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817A40-D888-4B22-A02F-2623D3A61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6EF"/>
    <w:pPr>
      <w:spacing w:after="200" w:line="276" w:lineRule="auto"/>
    </w:pPr>
    <w:rPr>
      <w:rFonts w:ascii="Calibri" w:eastAsia="Times New Roman" w:hAnsi="Calibri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22C4E3CC-7D67-4122-BE7C-6612BF7BF6CB}"/>
</file>

<file path=customXml/itemProps2.xml><?xml version="1.0" encoding="utf-8"?>
<ds:datastoreItem xmlns:ds="http://schemas.openxmlformats.org/officeDocument/2006/customXml" ds:itemID="{3944DF66-137C-4248-B6DB-CCBA332E32CF}"/>
</file>

<file path=customXml/itemProps3.xml><?xml version="1.0" encoding="utf-8"?>
<ds:datastoreItem xmlns:ds="http://schemas.openxmlformats.org/officeDocument/2006/customXml" ds:itemID="{0B164A41-3AF4-4538-8FB0-B368D47C685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38</Words>
  <Characters>7227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6-06-09T00:58:00Z</dcterms:created>
  <dcterms:modified xsi:type="dcterms:W3CDTF">2016-06-09T00:59:00Z</dcterms:modified>
</cp:coreProperties>
</file>